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08C4" w:rsidRPr="00D41702" w:rsidRDefault="00CA08C4" w:rsidP="00CA08C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D417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nnex</w:t>
      </w:r>
    </w:p>
    <w:p w:rsidR="00CA08C4" w:rsidRPr="00D41702" w:rsidRDefault="00CA08C4" w:rsidP="00CA08C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4170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ata collection tools</w:t>
      </w:r>
    </w:p>
    <w:p w:rsidR="00CA08C4" w:rsidRPr="00D41702" w:rsidRDefault="00CA08C4" w:rsidP="00CA08C4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D4170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District performance checkli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0"/>
        <w:gridCol w:w="1693"/>
        <w:gridCol w:w="4049"/>
      </w:tblGrid>
      <w:tr w:rsidR="00CA08C4" w:rsidRPr="00D41702" w:rsidTr="000569A2">
        <w:trPr>
          <w:trHeight w:val="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A08C4" w:rsidRPr="00D41702" w:rsidRDefault="00CA08C4" w:rsidP="00056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STRICT</w:t>
            </w:r>
          </w:p>
        </w:tc>
        <w:tc>
          <w:tcPr>
            <w:tcW w:w="57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A08C4" w:rsidRPr="00D41702" w:rsidRDefault="00CA08C4" w:rsidP="00056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A08C4" w:rsidRPr="00D41702" w:rsidTr="000569A2">
        <w:trPr>
          <w:trHeight w:val="1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A08C4" w:rsidRPr="00D41702" w:rsidRDefault="00CA08C4" w:rsidP="00056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-DISTRICT</w:t>
            </w:r>
          </w:p>
        </w:tc>
        <w:tc>
          <w:tcPr>
            <w:tcW w:w="57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A08C4" w:rsidRPr="00D41702" w:rsidRDefault="00CA08C4" w:rsidP="00056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A08C4" w:rsidRPr="00D41702" w:rsidTr="000569A2">
        <w:trPr>
          <w:trHeight w:val="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A08C4" w:rsidRPr="00D41702" w:rsidRDefault="00CA08C4" w:rsidP="00056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te of assessment:</w:t>
            </w:r>
          </w:p>
        </w:tc>
        <w:tc>
          <w:tcPr>
            <w:tcW w:w="57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A08C4" w:rsidRPr="00D41702" w:rsidRDefault="00CA08C4" w:rsidP="00056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A08C4" w:rsidRPr="00D41702" w:rsidTr="000569A2">
        <w:trPr>
          <w:trHeight w:val="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A08C4" w:rsidRPr="00D41702" w:rsidRDefault="00CA08C4" w:rsidP="00056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cation at the time assessment:</w:t>
            </w:r>
          </w:p>
        </w:tc>
        <w:tc>
          <w:tcPr>
            <w:tcW w:w="57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A08C4" w:rsidRPr="00D41702" w:rsidRDefault="00CA08C4" w:rsidP="00056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A08C4" w:rsidRPr="00D41702" w:rsidTr="000569A2">
        <w:trPr>
          <w:trHeight w:val="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A08C4" w:rsidRPr="00D41702" w:rsidRDefault="00CA08C4" w:rsidP="00056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searcher:</w:t>
            </w:r>
          </w:p>
        </w:tc>
        <w:tc>
          <w:tcPr>
            <w:tcW w:w="57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A08C4" w:rsidRPr="00D41702" w:rsidRDefault="00CA08C4" w:rsidP="00056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A08C4" w:rsidRPr="00D41702" w:rsidTr="000569A2">
        <w:trPr>
          <w:trHeight w:val="111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A08C4" w:rsidRPr="00D41702" w:rsidRDefault="00CA08C4" w:rsidP="00056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cility profile: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A08C4" w:rsidRPr="00D41702" w:rsidRDefault="00CA08C4" w:rsidP="00056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me: 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A08C4" w:rsidRPr="00D41702" w:rsidRDefault="00CA08C4" w:rsidP="00056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A08C4" w:rsidRPr="00D41702" w:rsidTr="000569A2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A08C4" w:rsidRPr="00D41702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A08C4" w:rsidRPr="00D41702" w:rsidRDefault="00CA08C4" w:rsidP="00056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vel: 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A08C4" w:rsidRPr="00D41702" w:rsidRDefault="00CA08C4" w:rsidP="00056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A08C4" w:rsidRPr="00D41702" w:rsidTr="000569A2">
        <w:trPr>
          <w:trHeight w:val="25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A08C4" w:rsidRPr="00D41702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A08C4" w:rsidRPr="00D41702" w:rsidRDefault="00CA08C4" w:rsidP="00056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cation: 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A08C4" w:rsidRPr="00D41702" w:rsidRDefault="00CA08C4" w:rsidP="00056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A08C4" w:rsidRPr="00D41702" w:rsidTr="000569A2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A08C4" w:rsidRPr="00D41702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A08C4" w:rsidRPr="00D41702" w:rsidRDefault="00CA08C4" w:rsidP="00056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nancial year: 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A08C4" w:rsidRPr="00D41702" w:rsidRDefault="00CA08C4" w:rsidP="00056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:rsidR="00CA08C4" w:rsidRPr="00D41702" w:rsidRDefault="00CA08C4" w:rsidP="00CA08C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D4170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Planning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&amp; performance</w:t>
      </w:r>
      <w:r w:rsidRPr="00D4170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tracker for the different financial years</w:t>
      </w:r>
    </w:p>
    <w:p w:rsidR="00CA08C4" w:rsidRPr="00D41702" w:rsidRDefault="00CA08C4" w:rsidP="00CA08C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417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lanning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&amp; performance </w:t>
      </w:r>
      <w:r w:rsidRPr="00D417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racker 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7"/>
        <w:gridCol w:w="520"/>
        <w:gridCol w:w="520"/>
        <w:gridCol w:w="3194"/>
        <w:gridCol w:w="555"/>
        <w:gridCol w:w="12"/>
        <w:gridCol w:w="567"/>
      </w:tblGrid>
      <w:tr w:rsidR="00CA08C4" w:rsidRPr="00D41702" w:rsidTr="000569A2">
        <w:trPr>
          <w:trHeight w:val="364"/>
        </w:trPr>
        <w:tc>
          <w:tcPr>
            <w:tcW w:w="369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A08C4" w:rsidRPr="00E6666E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6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iority areas identified by the facility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A63120" w:rsidRDefault="00CA08C4" w:rsidP="000569A2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6312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A63120" w:rsidRDefault="00CA08C4" w:rsidP="000569A2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6312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A08C4" w:rsidRPr="00B42377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iority areas adopted and included in the final plan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B42377" w:rsidRDefault="00CA08C4" w:rsidP="000569A2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B4237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B42377" w:rsidRDefault="00CA08C4" w:rsidP="000569A2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B4237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CA08C4" w:rsidRPr="00D41702" w:rsidTr="000569A2">
        <w:trPr>
          <w:trHeight w:val="99"/>
        </w:trPr>
        <w:tc>
          <w:tcPr>
            <w:tcW w:w="36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A63120" w:rsidRDefault="00CA08C4" w:rsidP="00CA08C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6312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aternal </w:t>
            </w:r>
            <w:r w:rsidRPr="00A6312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hild </w:t>
            </w:r>
            <w:r w:rsidRPr="00A6312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H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ealth</w:t>
            </w:r>
            <w:r w:rsidRPr="00A6312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(≥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  <w:r w:rsidRPr="00A6312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indicators) 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A63120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A63120" w:rsidRDefault="00CA08C4" w:rsidP="000569A2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E6666E" w:rsidRDefault="00CA08C4" w:rsidP="00CA08C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66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aternal </w:t>
            </w:r>
            <w:r w:rsidRPr="00E66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hild </w:t>
            </w:r>
            <w:r w:rsidRPr="00E66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H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ealth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B72FA6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B72FA6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CA08C4" w:rsidRPr="00D41702" w:rsidTr="000569A2">
        <w:trPr>
          <w:trHeight w:val="247"/>
        </w:trPr>
        <w:tc>
          <w:tcPr>
            <w:tcW w:w="36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A63120" w:rsidRDefault="00CA08C4" w:rsidP="00CA08C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Health promotion, diseases prevention, sanitation and hygiene</w:t>
            </w:r>
            <w:r w:rsidRPr="00A6312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(≥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  <w:r w:rsidRPr="00A6312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indicators) 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A63120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A63120" w:rsidRDefault="00CA08C4" w:rsidP="000569A2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E6666E" w:rsidRDefault="00CA08C4" w:rsidP="00CA08C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Health promotion, diseases prevention, sanitation and hygiene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B72FA6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B72FA6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CA08C4" w:rsidRPr="00D41702" w:rsidTr="000569A2">
        <w:trPr>
          <w:trHeight w:val="211"/>
        </w:trPr>
        <w:tc>
          <w:tcPr>
            <w:tcW w:w="36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A63120" w:rsidRDefault="00CA08C4" w:rsidP="00CA08C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dministration</w:t>
            </w:r>
            <w:r w:rsidRPr="00A6312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(≥ 5 indicators) 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B42377" w:rsidRDefault="00CA08C4" w:rsidP="000569A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A63120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E6666E" w:rsidRDefault="00CA08C4" w:rsidP="00CA08C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66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dministratio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B72FA6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B72FA6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CA08C4" w:rsidRPr="00D41702" w:rsidTr="000569A2">
        <w:trPr>
          <w:trHeight w:val="177"/>
        </w:trPr>
        <w:tc>
          <w:tcPr>
            <w:tcW w:w="36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A63120" w:rsidRDefault="00CA08C4" w:rsidP="00CA08C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Infrastructure </w:t>
            </w:r>
            <w:r w:rsidRPr="00A6312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(≥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  <w:r w:rsidRPr="00A6312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indicators)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A63120" w:rsidRDefault="00CA08C4" w:rsidP="000569A2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A63120" w:rsidRDefault="00CA08C4" w:rsidP="000569A2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E6666E" w:rsidRDefault="00CA08C4" w:rsidP="00CA08C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66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nfrastructure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B72FA6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B72FA6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CA08C4" w:rsidRPr="00D41702" w:rsidTr="000569A2">
        <w:trPr>
          <w:trHeight w:val="327"/>
        </w:trPr>
        <w:tc>
          <w:tcPr>
            <w:tcW w:w="369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B42377" w:rsidRDefault="00CA08C4" w:rsidP="00CA08C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Resource mobilization </w:t>
            </w:r>
            <w:r w:rsidRPr="00A6312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(≥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3 </w:t>
            </w:r>
            <w:r w:rsidRPr="00A6312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ndicators)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A08C4" w:rsidRPr="00A63120" w:rsidRDefault="00CA08C4" w:rsidP="000569A2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CA08C4" w:rsidRPr="00A63120" w:rsidRDefault="00CA08C4" w:rsidP="000569A2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E6666E" w:rsidRDefault="00CA08C4" w:rsidP="00CA08C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66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esource mobilizatio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A08C4" w:rsidRPr="00B72FA6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CA08C4" w:rsidRPr="00B72FA6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CA08C4" w:rsidRPr="00D41702" w:rsidTr="000569A2">
        <w:trPr>
          <w:trHeight w:val="579"/>
        </w:trPr>
        <w:tc>
          <w:tcPr>
            <w:tcW w:w="369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A08C4" w:rsidRPr="00D41702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2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udget estimates per identified prior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any amount allocated during planning) 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E6666E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2257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E6666E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2257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A08C4" w:rsidRPr="00D41702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2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vel of funding allocated in final pl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Evidence that amount estimated at facility is the amount in final budget)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E6666E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2257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579" w:type="dxa"/>
            <w:gridSpan w:val="2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E6666E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2257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</w:tr>
      <w:tr w:rsidR="00CA08C4" w:rsidRPr="00D41702" w:rsidTr="000569A2">
        <w:trPr>
          <w:trHeight w:val="199"/>
        </w:trPr>
        <w:tc>
          <w:tcPr>
            <w:tcW w:w="36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E6666E" w:rsidRDefault="00CA08C4" w:rsidP="00CA08C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66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aternal </w:t>
            </w:r>
            <w:r w:rsidRPr="00E66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hild </w:t>
            </w:r>
            <w:r w:rsidRPr="00E66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H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ealth 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D41702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D41702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E6666E" w:rsidRDefault="00CA08C4" w:rsidP="00CA08C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66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aternal </w:t>
            </w:r>
            <w:r w:rsidRPr="00E66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hild </w:t>
            </w:r>
            <w:r w:rsidRPr="00E66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H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ealth 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D41702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D41702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CA08C4" w:rsidRPr="00D41702" w:rsidTr="000569A2">
        <w:trPr>
          <w:trHeight w:val="32"/>
        </w:trPr>
        <w:tc>
          <w:tcPr>
            <w:tcW w:w="36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E6666E" w:rsidRDefault="00CA08C4" w:rsidP="0026643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Health promotion, diseases prevention, sanitation and hygiene</w:t>
            </w:r>
            <w:r w:rsidRPr="00A6312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D41702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D41702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E6666E" w:rsidRDefault="00CA08C4" w:rsidP="00266433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Health promotion, diseases prevention, sanitation and hygiene</w:t>
            </w:r>
            <w:r w:rsidRPr="00A6312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D41702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D41702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CA08C4" w:rsidRPr="00D41702" w:rsidTr="000569A2">
        <w:trPr>
          <w:trHeight w:val="18"/>
        </w:trPr>
        <w:tc>
          <w:tcPr>
            <w:tcW w:w="36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E6666E" w:rsidRDefault="00CA08C4" w:rsidP="00CA08C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66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dministr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D41702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D41702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E6666E" w:rsidRDefault="00CA08C4" w:rsidP="00CA08C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66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dministration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D41702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D41702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CA08C4" w:rsidRPr="00D41702" w:rsidTr="000569A2">
        <w:trPr>
          <w:trHeight w:val="117"/>
        </w:trPr>
        <w:tc>
          <w:tcPr>
            <w:tcW w:w="36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E6666E" w:rsidRDefault="00CA08C4" w:rsidP="00CA08C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66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lastRenderedPageBreak/>
              <w:t>Infrastructur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D41702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D41702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E6666E" w:rsidRDefault="00CA08C4" w:rsidP="00CA08C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66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nfrastructure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D41702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D41702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CA08C4" w:rsidRPr="00D41702" w:rsidTr="00266433">
        <w:trPr>
          <w:trHeight w:val="122"/>
        </w:trPr>
        <w:tc>
          <w:tcPr>
            <w:tcW w:w="36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E6666E" w:rsidRDefault="00CA08C4" w:rsidP="00CA08C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66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esource mobiliz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D41702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D41702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E6666E" w:rsidRDefault="00CA08C4" w:rsidP="00CA08C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66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esource mobilization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D41702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D41702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F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CA08C4" w:rsidRPr="00D41702" w:rsidTr="00266433">
        <w:trPr>
          <w:trHeight w:val="317"/>
        </w:trPr>
        <w:tc>
          <w:tcPr>
            <w:tcW w:w="7931" w:type="dxa"/>
            <w:gridSpan w:val="4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0E3645" w:rsidRDefault="00CA08C4" w:rsidP="000569A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E364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of of routine performanc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checks at facility / district level</w:t>
            </w:r>
            <w:r w:rsidRPr="000E364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and consequent improvemen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in performance</w:t>
            </w:r>
            <w:r w:rsidRPr="000E364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.  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A08C4" w:rsidRPr="00D77723" w:rsidRDefault="00CA08C4" w:rsidP="000569A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772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579" w:type="dxa"/>
            <w:gridSpan w:val="2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</w:tcPr>
          <w:p w:rsidR="00CA08C4" w:rsidRPr="00D77723" w:rsidRDefault="00CA08C4" w:rsidP="000569A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772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CA08C4" w:rsidRPr="00D41702" w:rsidTr="000569A2">
        <w:trPr>
          <w:trHeight w:val="122"/>
        </w:trPr>
        <w:tc>
          <w:tcPr>
            <w:tcW w:w="7931" w:type="dxa"/>
            <w:gridSpan w:val="4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0E3645" w:rsidRDefault="00CA08C4" w:rsidP="00CA08C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E364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Quarterly performance reviews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at least </w:t>
            </w:r>
            <w:r w:rsidRPr="000E364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 review meetings)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B72FA6" w:rsidRDefault="00CA08C4" w:rsidP="000569A2">
            <w:pPr>
              <w:tabs>
                <w:tab w:val="left" w:pos="2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ab/>
              <w:t>1</w:t>
            </w:r>
          </w:p>
        </w:tc>
        <w:tc>
          <w:tcPr>
            <w:tcW w:w="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B72FA6" w:rsidRDefault="00CA08C4" w:rsidP="000569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CA08C4" w:rsidRPr="00D41702" w:rsidTr="000569A2">
        <w:trPr>
          <w:trHeight w:val="122"/>
        </w:trPr>
        <w:tc>
          <w:tcPr>
            <w:tcW w:w="7931" w:type="dxa"/>
            <w:gridSpan w:val="4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0E3645" w:rsidRDefault="00CA08C4" w:rsidP="00CA08C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E364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Implementation reports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(with evidence of implementation)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A08C4" w:rsidRPr="00B72FA6" w:rsidRDefault="00CA08C4" w:rsidP="000569A2">
            <w:pPr>
              <w:tabs>
                <w:tab w:val="left" w:pos="3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ab/>
              <w:t>1</w:t>
            </w:r>
          </w:p>
        </w:tc>
        <w:tc>
          <w:tcPr>
            <w:tcW w:w="579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CA08C4" w:rsidRPr="00B72FA6" w:rsidRDefault="00CA08C4" w:rsidP="000569A2">
            <w:pPr>
              <w:tabs>
                <w:tab w:val="left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ab/>
              <w:t>0</w:t>
            </w:r>
          </w:p>
        </w:tc>
      </w:tr>
    </w:tbl>
    <w:p w:rsidR="00CA08C4" w:rsidRDefault="00CA08C4" w:rsidP="00CA08C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CA08C4" w:rsidRPr="00A24F53" w:rsidRDefault="00CA08C4" w:rsidP="00CA08C4">
      <w:pPr>
        <w:numPr>
          <w:ilvl w:val="0"/>
          <w:numId w:val="3"/>
        </w:numPr>
        <w:spacing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D417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ompetence assessment tool.</w:t>
      </w:r>
    </w:p>
    <w:tbl>
      <w:tblPr>
        <w:tblW w:w="90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1"/>
        <w:gridCol w:w="567"/>
        <w:gridCol w:w="502"/>
        <w:gridCol w:w="3608"/>
        <w:gridCol w:w="567"/>
        <w:gridCol w:w="567"/>
      </w:tblGrid>
      <w:tr w:rsidR="00CA08C4" w:rsidRPr="00D41702" w:rsidTr="000569A2">
        <w:tc>
          <w:tcPr>
            <w:tcW w:w="43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A08C4" w:rsidRPr="00D41702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cility assessment:</w:t>
            </w:r>
          </w:p>
        </w:tc>
        <w:tc>
          <w:tcPr>
            <w:tcW w:w="474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A08C4" w:rsidRPr="00D41702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1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alth facility in charge</w:t>
            </w:r>
          </w:p>
        </w:tc>
      </w:tr>
      <w:tr w:rsidR="00CA08C4" w:rsidRPr="00D41702" w:rsidTr="00154CDF">
        <w:trPr>
          <w:trHeight w:val="21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A08C4" w:rsidRPr="00D41702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D41702" w:rsidRDefault="00CA08C4" w:rsidP="00154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D41702" w:rsidRDefault="00CA08C4" w:rsidP="00154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A08C4" w:rsidRPr="008E2361" w:rsidRDefault="00CA08C4" w:rsidP="000569A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BE7476" w:rsidRDefault="00CA08C4" w:rsidP="000569A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BE7476" w:rsidRDefault="00CA08C4" w:rsidP="000569A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</w:t>
            </w:r>
          </w:p>
        </w:tc>
      </w:tr>
      <w:tr w:rsidR="00CA08C4" w:rsidRPr="00D41702" w:rsidTr="000569A2">
        <w:trPr>
          <w:trHeight w:val="918"/>
        </w:trPr>
        <w:tc>
          <w:tcPr>
            <w:tcW w:w="3251" w:type="dxa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040C7D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 there a H</w:t>
            </w:r>
            <w:r w:rsidR="00154C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alth </w:t>
            </w: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</w:t>
            </w:r>
            <w:r w:rsidR="00154C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it </w:t>
            </w: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</w:t>
            </w:r>
            <w:r w:rsidR="00154C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nagement </w:t>
            </w: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="00154C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mmittee (HUMC)</w:t>
            </w: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A08C4" w:rsidRPr="00040C7D" w:rsidRDefault="00CA08C4" w:rsidP="000569A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</w:tcPr>
          <w:p w:rsidR="00CA08C4" w:rsidRPr="00040C7D" w:rsidRDefault="00CA08C4" w:rsidP="000569A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040C7D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ver attended planning </w:t>
            </w:r>
            <w:r w:rsidR="00154CDF"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ycle meetings</w:t>
            </w: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ganized by the district health department</w:t>
            </w:r>
            <w:r w:rsidR="005119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119A3" w:rsidRPr="005119A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(with proof of invitation</w:t>
            </w:r>
            <w:r w:rsidR="005119A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="005119A3" w:rsidRPr="005119A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A08C4" w:rsidRDefault="00CA08C4" w:rsidP="000569A2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  <w:p w:rsidR="00CA08C4" w:rsidRPr="00D82ADE" w:rsidRDefault="00CA08C4" w:rsidP="000569A2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</w:tcPr>
          <w:p w:rsidR="00CA08C4" w:rsidRPr="00D82ADE" w:rsidRDefault="00CA08C4" w:rsidP="000569A2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CA08C4" w:rsidRPr="00D41702" w:rsidTr="000569A2">
        <w:trPr>
          <w:trHeight w:val="1076"/>
        </w:trPr>
        <w:tc>
          <w:tcPr>
            <w:tcW w:w="325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040C7D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 the HUMC fully constituted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154C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t least </w:t>
            </w:r>
            <w:r w:rsidR="00154CDF" w:rsidRPr="00154CD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roof</w:t>
            </w:r>
            <w:r w:rsidR="00154C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</w:t>
            </w: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members for HC II</w:t>
            </w:r>
            <w:r w:rsidR="00154C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9 members for HC III and IV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040C7D" w:rsidRDefault="00CA08C4" w:rsidP="000569A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040C7D" w:rsidRDefault="00CA08C4" w:rsidP="000569A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040C7D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yes, how many times in the past five</w:t>
            </w:r>
            <w:r w:rsidR="005119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inancial years? </w:t>
            </w:r>
            <w:r w:rsidRPr="005119A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(4 and more times is better performance – code 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605B4F" w:rsidRDefault="00CA08C4" w:rsidP="000569A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05B4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D82ADE" w:rsidRDefault="00CA08C4" w:rsidP="000569A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CA08C4" w:rsidRPr="00D41702" w:rsidTr="000569A2">
        <w:trPr>
          <w:trHeight w:val="880"/>
        </w:trPr>
        <w:tc>
          <w:tcPr>
            <w:tcW w:w="325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040C7D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 the HUMC members meeting the academic requirements? (At least Postgraduate, Undergraduate, UACE and UCE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040C7D" w:rsidRDefault="00CA08C4" w:rsidP="000569A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040C7D" w:rsidRDefault="00CA08C4" w:rsidP="000569A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040C7D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 annual planning meetings organized at the facility</w:t>
            </w:r>
            <w:r w:rsidR="005119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119A3" w:rsidRPr="005119A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(with proof of minutes or attendance</w:t>
            </w:r>
            <w:r w:rsidR="005119A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list</w:t>
            </w:r>
            <w:r w:rsidR="005119A3" w:rsidRPr="005119A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  <w:r w:rsidRPr="005119A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?</w:t>
            </w:r>
          </w:p>
          <w:p w:rsidR="00CA08C4" w:rsidRPr="00040C7D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2E4F85" w:rsidRDefault="00CA08C4" w:rsidP="000569A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E4F8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D82ADE" w:rsidRDefault="00CA08C4" w:rsidP="000569A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CA08C4" w:rsidRPr="00D41702" w:rsidTr="000569A2">
        <w:trPr>
          <w:trHeight w:val="1380"/>
        </w:trPr>
        <w:tc>
          <w:tcPr>
            <w:tcW w:w="325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040C7D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ffing level</w:t>
            </w:r>
            <w:r w:rsidR="00361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recommended);</w:t>
            </w:r>
          </w:p>
          <w:p w:rsidR="00CA08C4" w:rsidRPr="00040C7D" w:rsidRDefault="00CA08C4" w:rsidP="00CA08C4">
            <w:pPr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 (for centre IV)</w:t>
            </w:r>
          </w:p>
          <w:p w:rsidR="00CA08C4" w:rsidRPr="00040C7D" w:rsidRDefault="00CA08C4" w:rsidP="00CA08C4">
            <w:pPr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 (for centre III)</w:t>
            </w:r>
          </w:p>
          <w:p w:rsidR="00CA08C4" w:rsidRPr="00040C7D" w:rsidRDefault="00CA08C4" w:rsidP="00CA08C4">
            <w:pPr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(for centre II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040C7D" w:rsidRDefault="00CA08C4" w:rsidP="000569A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040C7D" w:rsidRDefault="00CA08C4" w:rsidP="000569A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040C7D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yes, who participates? (</w:t>
            </w:r>
            <w:r w:rsidRPr="00045E0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4 and more participants is better performance – code 1</w:t>
            </w: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CA08C4" w:rsidRPr="00040C7D" w:rsidRDefault="00CA08C4" w:rsidP="00CA08C4">
            <w:pPr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 charge</w:t>
            </w:r>
          </w:p>
          <w:p w:rsidR="00CA08C4" w:rsidRPr="00040C7D" w:rsidRDefault="00CA08C4" w:rsidP="00CA08C4">
            <w:pPr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MC</w:t>
            </w:r>
          </w:p>
          <w:p w:rsidR="00CA08C4" w:rsidRPr="00040C7D" w:rsidRDefault="00CA08C4" w:rsidP="00CA08C4">
            <w:pPr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ads of units</w:t>
            </w:r>
          </w:p>
          <w:p w:rsidR="00CA08C4" w:rsidRPr="00040C7D" w:rsidRDefault="00CA08C4" w:rsidP="00CA08C4">
            <w:pPr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cal leadership </w:t>
            </w:r>
          </w:p>
          <w:p w:rsidR="00CA08C4" w:rsidRPr="00040C7D" w:rsidRDefault="00CA08C4" w:rsidP="00CA08C4">
            <w:pPr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alth Development Partners and CSO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2E4F85" w:rsidRDefault="00CA08C4" w:rsidP="000569A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E4F8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D82ADE" w:rsidRDefault="00CA08C4" w:rsidP="000569A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CA08C4" w:rsidRPr="00D41702" w:rsidTr="000569A2">
        <w:trPr>
          <w:trHeight w:val="3859"/>
        </w:trPr>
        <w:tc>
          <w:tcPr>
            <w:tcW w:w="325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040C7D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Who is involved in the annual planning process? (</w:t>
            </w:r>
            <w:r w:rsidRPr="005119A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4 and more categories of people mentioned is better performance – code 1</w:t>
            </w: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CA08C4" w:rsidRPr="00040C7D" w:rsidRDefault="00CA08C4" w:rsidP="00CA08C4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 charge</w:t>
            </w:r>
          </w:p>
          <w:p w:rsidR="00CA08C4" w:rsidRPr="00040C7D" w:rsidRDefault="00CA08C4" w:rsidP="00CA08C4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MC</w:t>
            </w:r>
          </w:p>
          <w:p w:rsidR="00CA08C4" w:rsidRPr="00040C7D" w:rsidRDefault="00CA08C4" w:rsidP="00CA08C4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ads of units / departments</w:t>
            </w:r>
          </w:p>
          <w:p w:rsidR="00CA08C4" w:rsidRPr="00040C7D" w:rsidRDefault="00CA08C4" w:rsidP="00CA08C4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cal leadership </w:t>
            </w:r>
          </w:p>
          <w:p w:rsidR="00CA08C4" w:rsidRPr="00040C7D" w:rsidRDefault="00CA08C4" w:rsidP="00CA08C4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alth Development Partners and CSO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040C7D" w:rsidRDefault="00CA08C4" w:rsidP="000569A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040C7D" w:rsidRDefault="00CA08C4" w:rsidP="000569A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045E01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hat tools do you use to plan? </w:t>
            </w:r>
            <w:r w:rsidRPr="00045E0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(</w:t>
            </w:r>
            <w:r w:rsidR="00045E01" w:rsidRPr="00045E0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At least </w:t>
            </w:r>
            <w:r w:rsidRPr="00045E0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3 and more tools used is better performance).</w:t>
            </w:r>
          </w:p>
          <w:p w:rsidR="00CA08C4" w:rsidRPr="00045E01" w:rsidRDefault="00CA08C4" w:rsidP="00045E01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45E0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G Planning Guidelines for the Health Sector 2019</w:t>
            </w:r>
          </w:p>
          <w:p w:rsidR="00CA08C4" w:rsidRPr="00040C7D" w:rsidRDefault="00CA08C4" w:rsidP="00CA08C4">
            <w:pPr>
              <w:numPr>
                <w:ilvl w:val="0"/>
                <w:numId w:val="1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C guidelines</w:t>
            </w:r>
          </w:p>
          <w:p w:rsidR="00CA08C4" w:rsidRDefault="00CA08C4" w:rsidP="00CA08C4">
            <w:pPr>
              <w:numPr>
                <w:ilvl w:val="0"/>
                <w:numId w:val="1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ublic Finance Management act.</w:t>
            </w:r>
          </w:p>
          <w:p w:rsidR="00CA08C4" w:rsidRDefault="00CA08C4" w:rsidP="00CA08C4">
            <w:pPr>
              <w:numPr>
                <w:ilvl w:val="0"/>
                <w:numId w:val="1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ocal Government and accounting regulations. </w:t>
            </w:r>
          </w:p>
          <w:p w:rsidR="00CA08C4" w:rsidRPr="00040C7D" w:rsidRDefault="00CA08C4" w:rsidP="00CA08C4">
            <w:pPr>
              <w:numPr>
                <w:ilvl w:val="0"/>
                <w:numId w:val="1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PDA guidelines </w:t>
            </w:r>
          </w:p>
          <w:p w:rsidR="00CA08C4" w:rsidRDefault="00CA08C4" w:rsidP="00CA08C4">
            <w:pPr>
              <w:numPr>
                <w:ilvl w:val="0"/>
                <w:numId w:val="1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BF implementation manual.</w:t>
            </w:r>
          </w:p>
          <w:p w:rsidR="00CA08C4" w:rsidRPr="00040C7D" w:rsidRDefault="00CA08C4" w:rsidP="00CA08C4">
            <w:pPr>
              <w:numPr>
                <w:ilvl w:val="0"/>
                <w:numId w:val="1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linical Guidelines </w:t>
            </w:r>
          </w:p>
          <w:p w:rsidR="00CA08C4" w:rsidRPr="00040C7D" w:rsidRDefault="00CA08C4" w:rsidP="00CA08C4">
            <w:pPr>
              <w:numPr>
                <w:ilvl w:val="0"/>
                <w:numId w:val="1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thers  </w:t>
            </w:r>
          </w:p>
          <w:p w:rsidR="00CA08C4" w:rsidRPr="00040C7D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2E4F85" w:rsidRDefault="00CA08C4" w:rsidP="000569A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E4F8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D82ADE" w:rsidRDefault="00CA08C4" w:rsidP="000569A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CA08C4" w:rsidRPr="00D41702" w:rsidTr="000569A2">
        <w:trPr>
          <w:trHeight w:val="1230"/>
        </w:trPr>
        <w:tc>
          <w:tcPr>
            <w:tcW w:w="325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040C7D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040C7D" w:rsidRDefault="00CA08C4" w:rsidP="000569A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040C7D" w:rsidRDefault="00CA08C4" w:rsidP="000569A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8C4" w:rsidRPr="00040C7D" w:rsidRDefault="00CA08C4" w:rsidP="0005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oes the facility submit facility work plan to the district health department before the deadline? </w:t>
            </w:r>
            <w:r w:rsidRPr="009403E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(Consider the deadline for submission – </w:t>
            </w:r>
            <w:r w:rsidRPr="009403E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31</w:t>
            </w:r>
            <w:r w:rsidRPr="009403E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st</w:t>
            </w:r>
            <w:r w:rsidRPr="009403E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March</w:t>
            </w:r>
            <w:r w:rsidRPr="009403E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each year).</w:t>
            </w:r>
            <w:r w:rsidRPr="00040C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A08C4" w:rsidRPr="00040C7D" w:rsidRDefault="00CA08C4" w:rsidP="000569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C4" w:rsidRPr="002E4F85" w:rsidRDefault="00CA08C4" w:rsidP="000569A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E4F8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CA08C4" w:rsidRPr="00D82ADE" w:rsidRDefault="00CA08C4" w:rsidP="000569A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</w:tr>
    </w:tbl>
    <w:p w:rsidR="00CA08C4" w:rsidRPr="00D41702" w:rsidRDefault="00CA08C4" w:rsidP="00CA08C4">
      <w:pPr>
        <w:rPr>
          <w:rFonts w:ascii="Times New Roman" w:hAnsi="Times New Roman" w:cs="Times New Roman"/>
          <w:lang w:eastAsia="fr-FR"/>
        </w:rPr>
      </w:pPr>
    </w:p>
    <w:p w:rsidR="00CA08C4" w:rsidRPr="00D41702" w:rsidRDefault="00CA08C4" w:rsidP="00CA08C4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41702">
        <w:rPr>
          <w:rFonts w:ascii="Times New Roman" w:hAnsi="Times New Roman" w:cs="Times New Roman"/>
          <w:color w:val="000000"/>
          <w:sz w:val="24"/>
          <w:szCs w:val="24"/>
        </w:rPr>
        <w:t>Thank you for your time.</w:t>
      </w:r>
    </w:p>
    <w:p w:rsidR="0046633C" w:rsidRDefault="00CA08C4">
      <w:r>
        <w:t xml:space="preserve"> </w:t>
      </w:r>
    </w:p>
    <w:sectPr w:rsidR="0046633C" w:rsidSect="00D97524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2170" w:rsidRDefault="000B2170" w:rsidP="00266433">
      <w:pPr>
        <w:spacing w:after="0" w:line="240" w:lineRule="auto"/>
      </w:pPr>
      <w:r>
        <w:separator/>
      </w:r>
    </w:p>
  </w:endnote>
  <w:endnote w:type="continuationSeparator" w:id="0">
    <w:p w:rsidR="000B2170" w:rsidRDefault="000B2170" w:rsidP="00266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2170" w:rsidRDefault="000B2170" w:rsidP="00266433">
      <w:pPr>
        <w:spacing w:after="0" w:line="240" w:lineRule="auto"/>
      </w:pPr>
      <w:r>
        <w:separator/>
      </w:r>
    </w:p>
  </w:footnote>
  <w:footnote w:type="continuationSeparator" w:id="0">
    <w:p w:rsidR="000B2170" w:rsidRDefault="000B2170" w:rsidP="002664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B91EE5"/>
    <w:multiLevelType w:val="multilevel"/>
    <w:tmpl w:val="EC4A5EFC"/>
    <w:lvl w:ilvl="0">
      <w:start w:val="67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>
    <w:nsid w:val="14F95491"/>
    <w:multiLevelType w:val="hybridMultilevel"/>
    <w:tmpl w:val="A50080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362800"/>
    <w:multiLevelType w:val="hybridMultilevel"/>
    <w:tmpl w:val="A71C91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A25369"/>
    <w:multiLevelType w:val="multilevel"/>
    <w:tmpl w:val="555C0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3A36B34"/>
    <w:multiLevelType w:val="multilevel"/>
    <w:tmpl w:val="5D2492F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005707"/>
    <w:multiLevelType w:val="multilevel"/>
    <w:tmpl w:val="F2F65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7AC7205"/>
    <w:multiLevelType w:val="multilevel"/>
    <w:tmpl w:val="1346C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95F3BB8"/>
    <w:multiLevelType w:val="multilevel"/>
    <w:tmpl w:val="6ED07A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8">
    <w:nsid w:val="4265700F"/>
    <w:multiLevelType w:val="hybridMultilevel"/>
    <w:tmpl w:val="95D6CB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570080"/>
    <w:multiLevelType w:val="multilevel"/>
    <w:tmpl w:val="DA3A5DB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6E440682"/>
    <w:multiLevelType w:val="hybridMultilevel"/>
    <w:tmpl w:val="D17C16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FB2447A"/>
    <w:multiLevelType w:val="hybridMultilevel"/>
    <w:tmpl w:val="9B64BF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407C12"/>
    <w:multiLevelType w:val="multilevel"/>
    <w:tmpl w:val="2D7A0B72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12"/>
  </w:num>
  <w:num w:numId="3">
    <w:abstractNumId w:val="9"/>
    <w:lvlOverride w:ilvl="0">
      <w:lvl w:ilvl="0">
        <w:numFmt w:val="decimal"/>
        <w:lvlText w:val="%1."/>
        <w:lvlJc w:val="left"/>
      </w:lvl>
    </w:lvlOverride>
  </w:num>
  <w:num w:numId="4">
    <w:abstractNumId w:val="5"/>
  </w:num>
  <w:num w:numId="5">
    <w:abstractNumId w:val="3"/>
  </w:num>
  <w:num w:numId="6">
    <w:abstractNumId w:val="6"/>
  </w:num>
  <w:num w:numId="7">
    <w:abstractNumId w:val="7"/>
  </w:num>
  <w:num w:numId="8">
    <w:abstractNumId w:val="7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">
    <w:abstractNumId w:val="1"/>
  </w:num>
  <w:num w:numId="10">
    <w:abstractNumId w:val="8"/>
  </w:num>
  <w:num w:numId="11">
    <w:abstractNumId w:val="2"/>
  </w:num>
  <w:num w:numId="12">
    <w:abstractNumId w:val="10"/>
  </w:num>
  <w:num w:numId="13">
    <w:abstractNumId w:val="1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8C4"/>
    <w:rsid w:val="00045E01"/>
    <w:rsid w:val="000B2170"/>
    <w:rsid w:val="000D4251"/>
    <w:rsid w:val="00113998"/>
    <w:rsid w:val="00154CDF"/>
    <w:rsid w:val="00266433"/>
    <w:rsid w:val="00361946"/>
    <w:rsid w:val="0046633C"/>
    <w:rsid w:val="005119A3"/>
    <w:rsid w:val="008A477D"/>
    <w:rsid w:val="009403E8"/>
    <w:rsid w:val="00CA0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255ED9-5AF5-4B92-9A2E-65B8D2FCD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8C4"/>
    <w:rPr>
      <w:rFonts w:ascii="Calibri" w:eastAsia="Calibri" w:hAnsi="Calibri" w:cs="Calibri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08C4"/>
    <w:pPr>
      <w:keepNext/>
      <w:keepLines/>
      <w:spacing w:after="0" w:line="480" w:lineRule="auto"/>
      <w:outlineLvl w:val="1"/>
    </w:pPr>
    <w:rPr>
      <w:rFonts w:ascii="Times New Roman" w:hAnsi="Times New Roman" w:cs="Times New Roman"/>
      <w:b/>
      <w:color w:val="000000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08C4"/>
    <w:rPr>
      <w:rFonts w:ascii="Times New Roman" w:eastAsia="Calibri" w:hAnsi="Times New Roman" w:cs="Times New Roman"/>
      <w:b/>
      <w:color w:val="000000"/>
      <w:sz w:val="24"/>
      <w:szCs w:val="24"/>
      <w:lang w:val="en-GB" w:eastAsia="fr-FR"/>
    </w:rPr>
  </w:style>
  <w:style w:type="paragraph" w:styleId="ListParagraph">
    <w:name w:val="List Paragraph"/>
    <w:basedOn w:val="Normal"/>
    <w:qFormat/>
    <w:rsid w:val="00CA08C4"/>
    <w:pPr>
      <w:spacing w:after="200" w:line="276" w:lineRule="auto"/>
      <w:ind w:left="720"/>
      <w:contextualSpacing/>
    </w:pPr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2664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433"/>
    <w:rPr>
      <w:rFonts w:ascii="Calibri" w:eastAsia="Calibri" w:hAnsi="Calibri" w:cs="Calibr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664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433"/>
    <w:rPr>
      <w:rFonts w:ascii="Calibri" w:eastAsia="Calibri" w:hAnsi="Calibri" w:cs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4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harim Muluya</dc:creator>
  <cp:keywords/>
  <dc:description/>
  <cp:lastModifiedBy>Hp</cp:lastModifiedBy>
  <cp:revision>2</cp:revision>
  <dcterms:created xsi:type="dcterms:W3CDTF">2025-06-23T20:43:00Z</dcterms:created>
  <dcterms:modified xsi:type="dcterms:W3CDTF">2025-06-23T20:43:00Z</dcterms:modified>
</cp:coreProperties>
</file>